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A6F81" w14:textId="10CD2282" w:rsidR="00E84654" w:rsidRPr="00DC2E76" w:rsidRDefault="00E84654" w:rsidP="00DC2E76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E84654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1EA23E74" w14:textId="3F72B900" w:rsidR="00E84654" w:rsidRDefault="00E84654" w:rsidP="00E846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465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84654">
        <w:rPr>
          <w:rFonts w:ascii="Times New Roman" w:hAnsi="Times New Roman" w:cs="Times New Roman"/>
          <w:b/>
          <w:bCs/>
          <w:sz w:val="24"/>
          <w:szCs w:val="24"/>
        </w:rPr>
        <w:tab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s and Tables</w:t>
      </w:r>
    </w:p>
    <w:p w14:paraId="3012716F" w14:textId="4DBDC0EC" w:rsidR="00E84654" w:rsidRDefault="00E84654" w:rsidP="00E846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4654">
        <w:rPr>
          <w:rFonts w:ascii="Times New Roman" w:hAnsi="Times New Roman" w:cs="Times New Roman"/>
          <w:b/>
          <w:bCs/>
          <w:sz w:val="24"/>
          <w:szCs w:val="24"/>
        </w:rPr>
        <w:t>1.1</w:t>
      </w:r>
      <w:r w:rsidRPr="00E84654">
        <w:rPr>
          <w:rFonts w:ascii="Times New Roman" w:hAnsi="Times New Roman" w:cs="Times New Roman"/>
          <w:b/>
          <w:bCs/>
          <w:sz w:val="24"/>
          <w:szCs w:val="24"/>
        </w:rPr>
        <w:tab/>
        <w:t>Supplementary Figures</w:t>
      </w:r>
    </w:p>
    <w:p w14:paraId="7E3932D6" w14:textId="7352919E" w:rsidR="00E84654" w:rsidRPr="00E84654" w:rsidRDefault="00254460" w:rsidP="00E846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84654" w:rsidRPr="00E84654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="00E84654" w:rsidRPr="00E84654">
        <w:rPr>
          <w:rFonts w:ascii="Times New Roman" w:hAnsi="Times New Roman" w:cs="Times New Roman"/>
          <w:sz w:val="24"/>
          <w:szCs w:val="24"/>
        </w:rPr>
        <w:t>Screenshot of Survey Report</w:t>
      </w:r>
    </w:p>
    <w:p w14:paraId="551A288B" w14:textId="28B18B67" w:rsidR="00DC2E76" w:rsidRPr="00DC2E76" w:rsidRDefault="00E84654">
      <w:pPr>
        <w:rPr>
          <w:b/>
          <w:bCs/>
          <w:u w:val="single"/>
        </w:rPr>
      </w:pPr>
      <w:r>
        <w:rPr>
          <w:noProof/>
        </w:rPr>
        <w:drawing>
          <wp:inline distT="0" distB="0" distL="0" distR="0" wp14:anchorId="55CFBDDB" wp14:editId="7B76945B">
            <wp:extent cx="5487805" cy="4572000"/>
            <wp:effectExtent l="19050" t="19050" r="17780" b="19050"/>
            <wp:docPr id="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805" cy="45720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50EA3EE" w14:textId="77777777" w:rsidR="00DC2E76" w:rsidRDefault="00DC2E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C33805" w14:textId="77777777" w:rsidR="00DC2E76" w:rsidRDefault="00DC2E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68294D" w14:textId="77777777" w:rsidR="00DC2E76" w:rsidRDefault="00DC2E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2889E4" w14:textId="77777777" w:rsidR="00DC2E76" w:rsidRDefault="00DC2E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12FC8A" w14:textId="77777777" w:rsidR="00DC2E76" w:rsidRDefault="00DC2E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695D1B" w14:textId="77777777" w:rsidR="00DC2E76" w:rsidRDefault="00DC2E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BEA23A" w14:textId="77777777" w:rsidR="00A3753F" w:rsidRDefault="00A3753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F20327" w14:textId="4A9F9F9F" w:rsidR="00DC2E76" w:rsidRPr="00A3753F" w:rsidRDefault="002544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84654" w:rsidRPr="00E84654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84654" w:rsidRPr="00E84654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DC2E76">
        <w:rPr>
          <w:rFonts w:ascii="Times New Roman" w:hAnsi="Times New Roman" w:cs="Times New Roman"/>
          <w:b/>
          <w:bCs/>
          <w:sz w:val="24"/>
          <w:szCs w:val="24"/>
        </w:rPr>
        <w:t>A-2E</w:t>
      </w:r>
      <w:r w:rsidR="00E84654" w:rsidRPr="00E8465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84654" w:rsidRPr="00E84654">
        <w:rPr>
          <w:rFonts w:ascii="Times New Roman" w:hAnsi="Times New Roman" w:cs="Times New Roman"/>
          <w:sz w:val="24"/>
          <w:szCs w:val="24"/>
        </w:rPr>
        <w:t xml:space="preserve">Bland-Altman plots for parent-reported and objectively measured </w:t>
      </w:r>
      <w:r w:rsidR="001D2A40">
        <w:rPr>
          <w:rFonts w:ascii="Times New Roman" w:hAnsi="Times New Roman" w:cs="Times New Roman"/>
          <w:sz w:val="24"/>
          <w:szCs w:val="24"/>
        </w:rPr>
        <w:t>A</w:t>
      </w:r>
      <w:r w:rsidR="00E84654" w:rsidRPr="00E84654">
        <w:rPr>
          <w:rFonts w:ascii="Times New Roman" w:hAnsi="Times New Roman" w:cs="Times New Roman"/>
          <w:sz w:val="24"/>
          <w:szCs w:val="24"/>
        </w:rPr>
        <w:t xml:space="preserve">) </w:t>
      </w:r>
      <w:r w:rsidR="001D2A40">
        <w:rPr>
          <w:rFonts w:ascii="Times New Roman" w:hAnsi="Times New Roman" w:cs="Times New Roman"/>
          <w:sz w:val="24"/>
          <w:szCs w:val="24"/>
        </w:rPr>
        <w:t>W</w:t>
      </w:r>
      <w:r w:rsidR="00E84654" w:rsidRPr="00E84654">
        <w:rPr>
          <w:rFonts w:ascii="Times New Roman" w:hAnsi="Times New Roman" w:cs="Times New Roman"/>
          <w:sz w:val="24"/>
          <w:szCs w:val="24"/>
        </w:rPr>
        <w:t xml:space="preserve">eight (kg), </w:t>
      </w:r>
      <w:r w:rsidR="001D2A40">
        <w:rPr>
          <w:rFonts w:ascii="Times New Roman" w:hAnsi="Times New Roman" w:cs="Times New Roman"/>
          <w:sz w:val="24"/>
          <w:szCs w:val="24"/>
        </w:rPr>
        <w:t>B</w:t>
      </w:r>
      <w:r w:rsidR="00E84654" w:rsidRPr="00E84654">
        <w:rPr>
          <w:rFonts w:ascii="Times New Roman" w:hAnsi="Times New Roman" w:cs="Times New Roman"/>
          <w:sz w:val="24"/>
          <w:szCs w:val="24"/>
        </w:rPr>
        <w:t xml:space="preserve">) </w:t>
      </w:r>
      <w:r w:rsidR="001D2A40">
        <w:rPr>
          <w:rFonts w:ascii="Times New Roman" w:hAnsi="Times New Roman" w:cs="Times New Roman"/>
          <w:sz w:val="24"/>
          <w:szCs w:val="24"/>
        </w:rPr>
        <w:t>H</w:t>
      </w:r>
      <w:r w:rsidR="00E84654" w:rsidRPr="00E84654">
        <w:rPr>
          <w:rFonts w:ascii="Times New Roman" w:hAnsi="Times New Roman" w:cs="Times New Roman"/>
          <w:sz w:val="24"/>
          <w:szCs w:val="24"/>
        </w:rPr>
        <w:t xml:space="preserve">eight (cm), </w:t>
      </w:r>
      <w:r w:rsidR="001D2A40">
        <w:rPr>
          <w:rFonts w:ascii="Times New Roman" w:hAnsi="Times New Roman" w:cs="Times New Roman"/>
          <w:sz w:val="24"/>
          <w:szCs w:val="24"/>
        </w:rPr>
        <w:t>C</w:t>
      </w:r>
      <w:r w:rsidR="00E84654" w:rsidRPr="00E84654">
        <w:rPr>
          <w:rFonts w:ascii="Times New Roman" w:hAnsi="Times New Roman" w:cs="Times New Roman"/>
          <w:sz w:val="24"/>
          <w:szCs w:val="24"/>
        </w:rPr>
        <w:t>) BMI (kg/m</w:t>
      </w:r>
      <w:r w:rsidR="00E84654" w:rsidRPr="00E8465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84654" w:rsidRPr="00E84654">
        <w:rPr>
          <w:rFonts w:ascii="Times New Roman" w:hAnsi="Times New Roman" w:cs="Times New Roman"/>
          <w:sz w:val="24"/>
          <w:szCs w:val="24"/>
        </w:rPr>
        <w:t xml:space="preserve">), </w:t>
      </w:r>
      <w:r w:rsidR="00DC2E76">
        <w:rPr>
          <w:rFonts w:ascii="Times New Roman" w:hAnsi="Times New Roman" w:cs="Times New Roman"/>
          <w:sz w:val="24"/>
          <w:szCs w:val="24"/>
        </w:rPr>
        <w:t>D</w:t>
      </w:r>
      <w:r w:rsidR="00E84654" w:rsidRPr="00E84654">
        <w:rPr>
          <w:rFonts w:ascii="Times New Roman" w:hAnsi="Times New Roman" w:cs="Times New Roman"/>
          <w:sz w:val="24"/>
          <w:szCs w:val="24"/>
        </w:rPr>
        <w:t xml:space="preserve">) BMI z-score, and </w:t>
      </w:r>
      <w:r w:rsidR="00DC2E76">
        <w:rPr>
          <w:rFonts w:ascii="Times New Roman" w:hAnsi="Times New Roman" w:cs="Times New Roman"/>
          <w:sz w:val="24"/>
          <w:szCs w:val="24"/>
        </w:rPr>
        <w:t>E</w:t>
      </w:r>
      <w:r w:rsidR="00E84654" w:rsidRPr="00E84654">
        <w:rPr>
          <w:rFonts w:ascii="Times New Roman" w:hAnsi="Times New Roman" w:cs="Times New Roman"/>
          <w:sz w:val="24"/>
          <w:szCs w:val="24"/>
        </w:rPr>
        <w:t>) BMI percentile among the overall subject population. The dotted line and the dashed line represent the 95% upper and lower limits of agreement (LOA), respectively. The dotted LOA is represented as +1.96 SD, the dashed LOA is represented as -1.96 SD. The central solid line represents the mean.</w:t>
      </w:r>
    </w:p>
    <w:p w14:paraId="058FE4AB" w14:textId="6308780A" w:rsidR="00DC2E76" w:rsidRDefault="00DC2E76">
      <w:pPr>
        <w:rPr>
          <w:rFonts w:ascii="Times New Roman" w:hAnsi="Times New Roman" w:cs="Times New Roman"/>
          <w:sz w:val="24"/>
          <w:szCs w:val="24"/>
        </w:rPr>
      </w:pPr>
      <w:r w:rsidRPr="00DC2E76">
        <w:rPr>
          <w:rFonts w:ascii="Times New Roman" w:hAnsi="Times New Roman" w:cs="Times New Roman"/>
          <w:b/>
          <w:bCs/>
          <w:sz w:val="24"/>
          <w:szCs w:val="24"/>
        </w:rPr>
        <w:t>2A. Weight (kg)</w:t>
      </w:r>
    </w:p>
    <w:p w14:paraId="2232E30A" w14:textId="229E5940" w:rsidR="00DC2E76" w:rsidRDefault="001D2A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2A4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B20BE96" wp14:editId="43E7D7EC">
            <wp:extent cx="5029200" cy="3047244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047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7CD09" w14:textId="40DA8454" w:rsidR="001D2A40" w:rsidRDefault="00DC2E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B. Height (cm)</w:t>
      </w:r>
    </w:p>
    <w:p w14:paraId="09B49ACE" w14:textId="588095D0" w:rsidR="001D2A40" w:rsidRDefault="001D2A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2A4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2FBEC26" wp14:editId="7D89653C">
            <wp:extent cx="5029200" cy="3064530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06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9946E" w14:textId="77777777" w:rsidR="00A3753F" w:rsidRDefault="00A3753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0037B5" w14:textId="27900905" w:rsidR="001D2A40" w:rsidRDefault="00DC2E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C. BMI (kg/m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2BD7BC7" w14:textId="0C5B8053" w:rsidR="00DC2E76" w:rsidRDefault="001D2A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2A4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A46DBFB" wp14:editId="7234B230">
            <wp:extent cx="5029200" cy="306453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06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CB157" w14:textId="78403851" w:rsidR="001D2A40" w:rsidRDefault="00DC2E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D. BMI z-score</w:t>
      </w:r>
    </w:p>
    <w:p w14:paraId="695DD9DC" w14:textId="6EEE7AFA" w:rsidR="001D2A40" w:rsidRDefault="001D2A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2A4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30D3F91" wp14:editId="7538D099">
            <wp:extent cx="5029200" cy="3064530"/>
            <wp:effectExtent l="0" t="0" r="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06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F590E" w14:textId="77777777" w:rsidR="00DC2E76" w:rsidRDefault="00DC2E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BBC57F" w14:textId="77777777" w:rsidR="00DC2E76" w:rsidRDefault="00DC2E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E5D1A4" w14:textId="77777777" w:rsidR="00DC2E76" w:rsidRDefault="00DC2E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930151" w14:textId="77777777" w:rsidR="00863BF8" w:rsidRDefault="00863B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F0B35E" w14:textId="5334B1BA" w:rsidR="001D2A40" w:rsidRDefault="00DC2E7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E. BMI Percentile</w:t>
      </w:r>
    </w:p>
    <w:p w14:paraId="684E05EC" w14:textId="092CC525" w:rsidR="001D2A40" w:rsidRPr="00E84654" w:rsidRDefault="001D2A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2A4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2292302" wp14:editId="79913895">
            <wp:extent cx="5029200" cy="305554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05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D2A40" w:rsidRPr="00E84654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D1986" w14:textId="77777777" w:rsidR="00951651" w:rsidRDefault="00367EED">
      <w:pPr>
        <w:spacing w:after="0" w:line="240" w:lineRule="auto"/>
      </w:pPr>
      <w:r>
        <w:separator/>
      </w:r>
    </w:p>
  </w:endnote>
  <w:endnote w:type="continuationSeparator" w:id="0">
    <w:p w14:paraId="6622F924" w14:textId="77777777" w:rsidR="00951651" w:rsidRDefault="00367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44142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694DDD" w14:textId="77777777" w:rsidR="006E2838" w:rsidRDefault="00863B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DCB9C1" w14:textId="77777777" w:rsidR="006E2838" w:rsidRDefault="002544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A65BD" w14:textId="77777777" w:rsidR="00951651" w:rsidRDefault="00367EED">
      <w:pPr>
        <w:spacing w:after="0" w:line="240" w:lineRule="auto"/>
      </w:pPr>
      <w:r>
        <w:separator/>
      </w:r>
    </w:p>
  </w:footnote>
  <w:footnote w:type="continuationSeparator" w:id="0">
    <w:p w14:paraId="3C6BD592" w14:textId="77777777" w:rsidR="00951651" w:rsidRDefault="00367E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654"/>
    <w:rsid w:val="000E7F53"/>
    <w:rsid w:val="001D2A40"/>
    <w:rsid w:val="00254460"/>
    <w:rsid w:val="00367EED"/>
    <w:rsid w:val="00824A29"/>
    <w:rsid w:val="00863BF8"/>
    <w:rsid w:val="00951651"/>
    <w:rsid w:val="00A3753F"/>
    <w:rsid w:val="00DC2E76"/>
    <w:rsid w:val="00E8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A24B1"/>
  <w15:chartTrackingRefBased/>
  <w15:docId w15:val="{B8D74380-FB59-4046-90D0-19285D678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6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46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6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otts</dc:creator>
  <cp:keywords/>
  <dc:description/>
  <cp:lastModifiedBy>Potts, Benjamin</cp:lastModifiedBy>
  <cp:revision>2</cp:revision>
  <dcterms:created xsi:type="dcterms:W3CDTF">2023-12-24T01:52:00Z</dcterms:created>
  <dcterms:modified xsi:type="dcterms:W3CDTF">2023-12-24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3-08-18T16:25:31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6b1aedc0-94df-4853-ba28-6573bceefef2</vt:lpwstr>
  </property>
  <property fmtid="{D5CDD505-2E9C-101B-9397-08002B2CF9AE}" pid="8" name="MSIP_Label_29508572-7b39-4e55-b2d8-8f249b1b5ce7_ContentBits">
    <vt:lpwstr>0</vt:lpwstr>
  </property>
</Properties>
</file>